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16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>Supplementary Table 1. TSPAN8 IHC staining in normal adjacent tissues and tumor tissues in PDAC.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16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 xml:space="preserve">Supplementary Table 2. The GO terms of SOX9 enriching genes response to stimulus, cell migration, motility and growth. </w:t>
      </w:r>
      <w:bookmarkStart w:id="1" w:name="_GoBack"/>
      <w:bookmarkEnd w:id="1"/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16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 xml:space="preserve">Supplementary Table 3. </w:t>
      </w:r>
      <w:bookmarkStart w:id="0" w:name="OLE_LINK2"/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The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 xml:space="preserve">GO terms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which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 xml:space="preserve">P&lt;0.05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in our research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>.</w:t>
      </w:r>
      <w:bookmarkEnd w:id="0"/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16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 xml:space="preserve">Supplementary Table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4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>. The shRNA and PCR primer oligonucleotides sequences in our research.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16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  <w:lang w:val="en-GB"/>
        </w:rPr>
        <w:t>Supplementary Table 5. The qPCR primer in our researc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BF35BA"/>
    <w:rsid w:val="4DBF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6:34:00Z</dcterms:created>
  <dc:creator>jeffrey</dc:creator>
  <cp:lastModifiedBy>jeffrey</cp:lastModifiedBy>
  <dcterms:modified xsi:type="dcterms:W3CDTF">2021-04-29T17:0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36FC4138DA54E0AA9D9E9D84D80A630</vt:lpwstr>
  </property>
</Properties>
</file>